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EC49" w14:textId="0228B72D" w:rsidR="008617BD" w:rsidRPr="00612AD7" w:rsidRDefault="00D248E4" w:rsidP="008617BD">
      <w:pPr>
        <w:keepNext/>
        <w:rPr>
          <w:rFonts w:ascii="Cambria" w:eastAsiaTheme="minorHAnsi" w:hAnsi="Cambria" w:cs="Times New Roman"/>
          <w:color w:val="7030A0"/>
        </w:rPr>
      </w:pPr>
      <w:r w:rsidRPr="00D248E4">
        <w:rPr>
          <w:rFonts w:ascii="Cambria" w:eastAsiaTheme="minorHAnsi" w:hAnsi="Cambria" w:cs="Times New Roman"/>
        </w:rPr>
        <w:t>Multimedia Appendix</w:t>
      </w:r>
      <w:r>
        <w:rPr>
          <w:rFonts w:ascii="Cambria" w:eastAsiaTheme="minorHAnsi" w:hAnsi="Cambria" w:cs="Times New Roman" w:hint="eastAsia"/>
          <w:lang w:eastAsia="ko-KR"/>
        </w:rPr>
        <w:t xml:space="preserve"> </w:t>
      </w:r>
      <w:r w:rsidR="002E05D9">
        <w:rPr>
          <w:rFonts w:ascii="Cambria" w:eastAsiaTheme="minorHAnsi" w:hAnsi="Cambria" w:cs="Times New Roman" w:hint="eastAsia"/>
          <w:lang w:eastAsia="ko-KR"/>
        </w:rPr>
        <w:t>9</w:t>
      </w:r>
      <w:r w:rsidR="008617BD">
        <w:rPr>
          <w:rFonts w:ascii="Cambria" w:eastAsiaTheme="minorHAnsi" w:hAnsi="Cambria" w:cs="Times New Roman"/>
        </w:rPr>
        <w:t xml:space="preserve">. </w:t>
      </w:r>
      <w:r w:rsidR="008617BD" w:rsidRPr="00D248E4">
        <w:rPr>
          <w:rFonts w:ascii="Cambria" w:eastAsiaTheme="minorHAnsi" w:hAnsi="Cambria" w:cs="Times New Roman"/>
          <w:color w:val="000000" w:themeColor="text1"/>
        </w:rPr>
        <w:t>Definition and rate of compliance and adherence used in selected studies</w:t>
      </w:r>
      <w:r w:rsidR="008617BD" w:rsidRPr="00D248E4">
        <w:rPr>
          <w:rFonts w:ascii="Cambria" w:eastAsiaTheme="minorHAnsi" w:hAnsi="Cambria" w:cs="Times New Roman"/>
          <w:color w:val="000000" w:themeColor="text1"/>
          <w:sz w:val="22"/>
          <w:szCs w:val="22"/>
          <w:lang w:eastAsia="ko-KR"/>
        </w:rPr>
        <w:t xml:space="preserve"> </w:t>
      </w:r>
    </w:p>
    <w:tbl>
      <w:tblPr>
        <w:tblStyle w:val="aa"/>
        <w:tblW w:w="10456" w:type="dxa"/>
        <w:tblLook w:val="04A0" w:firstRow="1" w:lastRow="0" w:firstColumn="1" w:lastColumn="0" w:noHBand="0" w:noVBand="1"/>
      </w:tblPr>
      <w:tblGrid>
        <w:gridCol w:w="1529"/>
        <w:gridCol w:w="1546"/>
        <w:gridCol w:w="5709"/>
        <w:gridCol w:w="1672"/>
      </w:tblGrid>
      <w:tr w:rsidR="00097644" w:rsidRPr="00F76D32" w14:paraId="5FA0A83A" w14:textId="1EBA29DD" w:rsidTr="00097644">
        <w:trPr>
          <w:trHeight w:val="249"/>
          <w:tblHeader/>
        </w:trPr>
        <w:tc>
          <w:tcPr>
            <w:tcW w:w="1529" w:type="dxa"/>
            <w:shd w:val="clear" w:color="auto" w:fill="auto"/>
          </w:tcPr>
          <w:p w14:paraId="5DF88CBE" w14:textId="6F1AA9B5" w:rsidR="00097644" w:rsidRPr="00F76D32" w:rsidRDefault="00097644" w:rsidP="008617BD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First author, year</w:t>
            </w:r>
          </w:p>
        </w:tc>
        <w:tc>
          <w:tcPr>
            <w:tcW w:w="1546" w:type="dxa"/>
            <w:shd w:val="clear" w:color="auto" w:fill="auto"/>
          </w:tcPr>
          <w:p w14:paraId="233C49FD" w14:textId="6BC2775A" w:rsidR="00097644" w:rsidRPr="00F76D32" w:rsidRDefault="00097644" w:rsidP="008617BD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D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efinition</w:t>
            </w:r>
          </w:p>
        </w:tc>
        <w:tc>
          <w:tcPr>
            <w:tcW w:w="5709" w:type="dxa"/>
            <w:shd w:val="clear" w:color="auto" w:fill="auto"/>
          </w:tcPr>
          <w:p w14:paraId="5AEF3724" w14:textId="55BE66F6" w:rsidR="00097644" w:rsidRPr="00F76D32" w:rsidRDefault="00097644" w:rsidP="008617BD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Rate </w:t>
            </w:r>
          </w:p>
        </w:tc>
        <w:tc>
          <w:tcPr>
            <w:tcW w:w="1672" w:type="dxa"/>
          </w:tcPr>
          <w:p w14:paraId="66E4D51B" w14:textId="5E8522A8" w:rsidR="00097644" w:rsidRPr="00F76D32" w:rsidRDefault="008E4660" w:rsidP="008617BD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Data source</w:t>
            </w:r>
          </w:p>
        </w:tc>
      </w:tr>
      <w:tr w:rsidR="00097644" w:rsidRPr="00F76D32" w14:paraId="3DBB77F5" w14:textId="73D05422" w:rsidTr="0070249C">
        <w:trPr>
          <w:trHeight w:val="249"/>
          <w:tblHeader/>
        </w:trPr>
        <w:tc>
          <w:tcPr>
            <w:tcW w:w="1529" w:type="dxa"/>
            <w:shd w:val="clear" w:color="auto" w:fill="auto"/>
          </w:tcPr>
          <w:p w14:paraId="79B0C4E0" w14:textId="1632F96E" w:rsidR="00097644" w:rsidRPr="00F76D32" w:rsidRDefault="00097644" w:rsidP="008617BD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</w:tcPr>
          <w:p w14:paraId="0D7DB279" w14:textId="563DA6C0" w:rsidR="00097644" w:rsidRPr="00F76D32" w:rsidRDefault="00097644" w:rsidP="008617BD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5709" w:type="dxa"/>
            <w:shd w:val="clear" w:color="auto" w:fill="auto"/>
          </w:tcPr>
          <w:p w14:paraId="2A34916B" w14:textId="73F6984D" w:rsidR="00097644" w:rsidRPr="00F76D32" w:rsidRDefault="00097644" w:rsidP="008617BD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A3888B3" w14:textId="77777777" w:rsidR="00097644" w:rsidRPr="00F76D32" w:rsidRDefault="00097644" w:rsidP="008617BD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309EB406" w14:textId="05E107AF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29DC2C51" w14:textId="212B9204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ernolle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L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, 2024 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7E9CDAB1" w14:textId="65E119D0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4C112F44" w14:textId="58BCD1EF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Of the 450 total samples, 342 were included in the analysis.</w:t>
            </w:r>
          </w:p>
          <w:p w14:paraId="627EAC23" w14:textId="34235F71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2,744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</w:tc>
        <w:tc>
          <w:tcPr>
            <w:tcW w:w="1672" w:type="dxa"/>
            <w:tcBorders>
              <w:bottom w:val="nil"/>
            </w:tcBorders>
          </w:tcPr>
          <w:p w14:paraId="24F07115" w14:textId="30EE8559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ART</w:t>
            </w:r>
          </w:p>
        </w:tc>
      </w:tr>
      <w:tr w:rsidR="008E4660" w:rsidRPr="00F76D32" w14:paraId="7181E2C1" w14:textId="372F086C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28320F9C" w14:textId="11855E00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ernolle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L, 2024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9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38D892C" w14:textId="2F44FE47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A239CA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 xml:space="preserve">Adherence rate: </w:t>
            </w:r>
            <w:r w:rsidRPr="00A239CA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valid EMAs out of all possible EMA</w:t>
            </w:r>
          </w:p>
        </w:tc>
        <w:tc>
          <w:tcPr>
            <w:tcW w:w="5709" w:type="dxa"/>
            <w:shd w:val="clear" w:color="auto" w:fill="auto"/>
          </w:tcPr>
          <w:p w14:paraId="53BE9059" w14:textId="719EC413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Of the 450 total samples, 110 were included in the analysis. </w:t>
            </w:r>
          </w:p>
          <w:p w14:paraId="289119D2" w14:textId="76737D34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3,330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; respondents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completed an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verage of 121 EMAs across six waves (range 6-214).</w:t>
            </w:r>
          </w:p>
          <w:p w14:paraId="6198519F" w14:textId="232C5CA9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dherence rate = 58% (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valid EMAs out of all possible EMA;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13,330/23,100)</w:t>
            </w:r>
          </w:p>
          <w:p w14:paraId="07D42AFD" w14:textId="2B8033C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Conditional response rate: wave 1 (82%), wave 2 (98%), wave 3 (92%), wave 4 (97%), wave 5 (95%), and wave 6 (95%)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262F040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4400F637" w14:textId="48A798FF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F6D61F4" w14:textId="648FBED5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Goldman AW, 2023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253A6F6" w14:textId="7CACC016" w:rsidR="008E4660" w:rsidRPr="00A239CA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0A51F4D2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450 total samples, 343 were included in the analysis.</w:t>
            </w:r>
          </w:p>
          <w:p w14:paraId="0529D44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2,359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  <w:p w14:paraId="5E38CC42" w14:textId="30C0DC1E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85% participate in at least one wave of EMA collection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0A54EFE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374B310" w14:textId="40D456BE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7BEF204B" w14:textId="7AD7BA0A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Goldman AW, 2023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FB6D535" w14:textId="4EBE3698" w:rsidR="008E4660" w:rsidRPr="00A239CA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724143DA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450 total samples, 342 were included in the analysis.</w:t>
            </w:r>
          </w:p>
          <w:p w14:paraId="441E24C0" w14:textId="4CD4EBD8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2,720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EMA completed in total;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respondents completed an average of 37 EMAs across three waves. 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2D10832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04BA1041" w14:textId="6D84379F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37C7EDA3" w14:textId="14098FFA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erguson G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BF44F59" w14:textId="7CF7D56F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3694C799" w14:textId="540BE749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1672" w:type="dxa"/>
            <w:tcBorders>
              <w:bottom w:val="nil"/>
            </w:tcBorders>
          </w:tcPr>
          <w:p w14:paraId="0456C168" w14:textId="497E6C91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AS</w:t>
            </w:r>
          </w:p>
        </w:tc>
      </w:tr>
      <w:tr w:rsidR="008E4660" w:rsidRPr="00F76D32" w14:paraId="0C13F5D6" w14:textId="0F4662F7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363AADCE" w14:textId="68236F7B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ang H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42A9247" w14:textId="6EED194D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18F0A2ED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Analytic sample =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254</w:t>
            </w:r>
          </w:p>
          <w:p w14:paraId="62A70CA0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12,477 EMA completed in total (10,189 beep surveys and 2,288 end-of-survey)</w:t>
            </w:r>
          </w:p>
          <w:p w14:paraId="3D9C4E9C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ompliance rate = 83.40% (beep surveys), 79.68% (end-of day surveys)</w:t>
            </w:r>
          </w:p>
          <w:p w14:paraId="703A6A7B" w14:textId="30809382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3.65 days of EMA (SD = 1.34; range=3-14 days) out of 14 days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A4F495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112B2395" w14:textId="6EBD5D81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74CABDAC" w14:textId="5988831E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ang JE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0DB72C3" w14:textId="7134465A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7D7BEE4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Analytic sample =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313 </w:t>
            </w:r>
          </w:p>
          <w:p w14:paraId="1670A569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3.8 days of EMAs (SD = 1.18; range = 3–14 days) out of 14 days</w:t>
            </w:r>
          </w:p>
          <w:p w14:paraId="1DCE5F4F" w14:textId="7A86669C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17,362 EMA with valid data on state loneliness and mobile cognitive tests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1B901F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28C2B6C4" w14:textId="618D5458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3F00C25A" w14:textId="548321CE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, 2023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B2CCB84" w14:textId="5D678568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6775DBBE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317</w:t>
            </w:r>
          </w:p>
          <w:p w14:paraId="2F7BF69E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Drop-out = 0%</w:t>
            </w:r>
          </w:p>
          <w:p w14:paraId="41B0E922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8,364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 (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14,801 beeped surveys, 3,563 end-of-day surveys)</w:t>
            </w:r>
          </w:p>
          <w:p w14:paraId="2088521C" w14:textId="3AECA01C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mpliance rate = 83.38% (beeped surveys), 80.26% (end-of-day surveys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5E9984D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09616B48" w14:textId="6D847DC3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0EA58B1" w14:textId="44A131DE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 K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49594FD3" w14:textId="7CB53FC7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02581D1C" w14:textId="505CAC47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296 total samples, 222 were included in the analysis (total available sample of participants who provided inflammation data = 296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ED9A019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3A888DBC" w14:textId="4DDF951B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795D4DCC" w14:textId="4675878E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B7E7521" w14:textId="545261EE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7783DB12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317</w:t>
            </w:r>
          </w:p>
          <w:p w14:paraId="18784C29" w14:textId="1E17DFA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8.363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(14,801 beep surveys, 3,562 end-of-day surveys)</w:t>
            </w:r>
          </w:p>
          <w:p w14:paraId="5A0E75DE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Compliance rate =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83.38% (beep surveys), 80.26% (end-of-day surveys)</w:t>
            </w:r>
          </w:p>
          <w:p w14:paraId="0D601815" w14:textId="77CCAF98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3.65 days of EMAs (SD = 1.32; range = 3-14 days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568053A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6ACEC722" w14:textId="529D426F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23B2304D" w14:textId="7AF29460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5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5F3CCFF" w14:textId="47331E3C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tcBorders>
              <w:bottom w:val="single" w:sz="4" w:space="0" w:color="auto"/>
            </w:tcBorders>
            <w:shd w:val="clear" w:color="auto" w:fill="auto"/>
          </w:tcPr>
          <w:p w14:paraId="0F1BCB47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312</w:t>
            </w:r>
          </w:p>
          <w:p w14:paraId="3852105A" w14:textId="3D82D2FF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20,224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 (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16,156 beep surveys, 4,068 end-of-day surveys).</w:t>
            </w:r>
          </w:p>
          <w:p w14:paraId="750C1000" w14:textId="3F4A10F5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5.60 days of EMAs (SD = 1.49; range = 2-16 days) out of 16days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760A7749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C4A73CC" w14:textId="0A8F18FE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19BA5C5D" w14:textId="58AE5402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Zhaoyang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D761CC0" w14:textId="1FDCF3B9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tcBorders>
              <w:top w:val="single" w:sz="4" w:space="0" w:color="auto"/>
            </w:tcBorders>
            <w:shd w:val="clear" w:color="auto" w:fill="auto"/>
          </w:tcPr>
          <w:p w14:paraId="7A7EC417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311</w:t>
            </w:r>
          </w:p>
          <w:p w14:paraId="6C35A16C" w14:textId="2B54610A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8,004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 (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14,506 beep surveys, 3,498 end-of-day surveys)</w:t>
            </w:r>
          </w:p>
          <w:p w14:paraId="607EA69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3.65 days of EMAs (SD = 1.34; range = 3-14 days) out of 14days</w:t>
            </w:r>
          </w:p>
          <w:p w14:paraId="75C9E085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mpliance rate = 82.92% (beep surveys), 79.58% (end-of-day surveys)</w:t>
            </w:r>
          </w:p>
          <w:p w14:paraId="5739B7BB" w14:textId="5CB73D35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mpliance rates on beep surveys (85.03% vs 78.46%, t = 2.92, p = .004) and end-of-day surveys (83.89% vs 70.50%, t = 3.78, p = .000) than did participants with MCI.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EBE8A49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7B5F06E8" w14:textId="5ECBED55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1F6FBC42" w14:textId="653D39A7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C95EFD1" w14:textId="5CDC42F5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624801A1" w14:textId="0FB26BCD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3F1DF579" w14:textId="0E38A6F5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6,262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</w:tc>
        <w:tc>
          <w:tcPr>
            <w:tcW w:w="1672" w:type="dxa"/>
            <w:tcBorders>
              <w:bottom w:val="nil"/>
            </w:tcBorders>
          </w:tcPr>
          <w:p w14:paraId="505CB569" w14:textId="1217CA39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DEWS</w:t>
            </w:r>
          </w:p>
        </w:tc>
      </w:tr>
      <w:tr w:rsidR="008E4660" w:rsidRPr="00F76D32" w14:paraId="2D15D207" w14:textId="0FA86DB1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00B9AA4C" w14:textId="52E3F8E0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6DC6CFF1" w14:textId="304F5E13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6FD8BEBD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691A4F92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6,262 EMA completed in total, respondents completed 20.01 EMA (SD = 6.03; range = 1–32), with 3.83 surveys each day (SD = 1.40; range = 1–6) out of 5-6 days</w:t>
            </w:r>
          </w:p>
          <w:p w14:paraId="7F244270" w14:textId="316B7812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5.31 days of EMA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B84CC08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1D386795" w14:textId="4094399B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39271C74" w14:textId="49992A46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ou ZX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, 2023 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C7B53AD" w14:textId="689430A9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181BC493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299 were included in the analysis.</w:t>
            </w:r>
          </w:p>
          <w:p w14:paraId="7C510B92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6,074 EMA completed in total; respondents completed an average of 20.31 EMA surveys (SD =5.78; median = 22; range = 1-32).</w:t>
            </w:r>
          </w:p>
          <w:p w14:paraId="1245DCE8" w14:textId="4C35EDE1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ompletion rate = 71%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172BBF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06CBB5E7" w14:textId="79A19F3C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17EA748E" w14:textId="1CB9FE00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im YK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9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886329F" w14:textId="5107CC6C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333A23BA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0 were included in the analysis.</w:t>
            </w:r>
          </w:p>
          <w:p w14:paraId="6F50B8BA" w14:textId="58795DE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,617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;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respondents completed an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average 5.2 days of EMA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866BCF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70399986" w14:textId="286BB5BB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00E1BFC" w14:textId="4201844B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48546DCF" w14:textId="55C3589D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422B67DC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272 were included in the analysis.</w:t>
            </w:r>
          </w:p>
          <w:p w14:paraId="6A05812D" w14:textId="163C412F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15,479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7279FA6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18649A9D" w14:textId="56247F8A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6CC3A562" w14:textId="72388FAC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2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8AC9C9C" w14:textId="33A2DC36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Not described</w:t>
            </w:r>
          </w:p>
        </w:tc>
        <w:tc>
          <w:tcPr>
            <w:tcW w:w="5709" w:type="dxa"/>
            <w:shd w:val="clear" w:color="auto" w:fill="auto"/>
          </w:tcPr>
          <w:p w14:paraId="09E6D5E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03 were included in the analysis.</w:t>
            </w:r>
          </w:p>
          <w:p w14:paraId="0100D7D4" w14:textId="77A8503C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5,984 EMA completed in total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13DC1F9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595E98E" w14:textId="49475C6D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6CCA67F" w14:textId="5957955F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41C373F" w14:textId="1B065269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5C9435F3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f the 333 total samples, 313 were included in the analysis. </w:t>
            </w:r>
          </w:p>
          <w:p w14:paraId="3CE680C5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6,262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  <w:p w14:paraId="49802EF3" w14:textId="71E6E912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</w:rPr>
              <w:t>Participants who had at least one functional limitation (n = 193) completed 3,785 EMA (average 20 EMAs) and participant who no functional limitation (n = 120) completed 2,477 EMA (average 21 EMAs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1B19BD0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414DA6A4" w14:textId="25B348B7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732DDF26" w14:textId="75CEA8C6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3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41D6AA98" w14:textId="7F1D197F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1A6822A9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f the 333 total samples, 292 were included in the analysis. </w:t>
            </w:r>
          </w:p>
          <w:p w14:paraId="28067B3F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ompletion rate = 88%</w:t>
            </w:r>
          </w:p>
          <w:p w14:paraId="635B515F" w14:textId="1BB2EF2A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1,188 days of EMA </w:t>
            </w:r>
            <w:proofErr w:type="gramStart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reported</w:t>
            </w:r>
            <w:proofErr w:type="gramEnd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and the average was 20.85 EMA and 4.09 days out of 4-6 days.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9F95943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AA2000C" w14:textId="1DE255CE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AFEC874" w14:textId="37EB9388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7B5CF309" w14:textId="563606DE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37E4ABDD" w14:textId="71B251FE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f the 333 total samples, 313 were included in the analysis.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F0279FC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073F22C" w14:textId="6D0E6A39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13E8A022" w14:textId="639391A3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2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5E53EEAC" w14:textId="68C6BB11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2B035DA2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293 were included in the analysis.</w:t>
            </w:r>
          </w:p>
          <w:p w14:paraId="54F830C6" w14:textId="3B2BDD41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20.85 EMAs (SD = 5.05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D0DF6F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4BD9D5D1" w14:textId="7BC7DE5B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0B1E5E73" w14:textId="52EA8DC7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71A1ACD" w14:textId="053D0C00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tcBorders>
              <w:bottom w:val="single" w:sz="4" w:space="0" w:color="auto"/>
            </w:tcBorders>
            <w:shd w:val="clear" w:color="auto" w:fill="auto"/>
          </w:tcPr>
          <w:p w14:paraId="12021267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2F82E6B7" w14:textId="7488A7F2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6,262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; respondents completed an average 20.01 EMA.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3DAA4298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32434537" w14:textId="47C98CAC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6C23875A" w14:textId="49C8D394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Fuentecilla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JL, 202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A0C7431" w14:textId="467D10E4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tcBorders>
              <w:top w:val="single" w:sz="4" w:space="0" w:color="auto"/>
            </w:tcBorders>
            <w:shd w:val="clear" w:color="auto" w:fill="auto"/>
          </w:tcPr>
          <w:p w14:paraId="46FDD6B1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1322124E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6,262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  <w:p w14:paraId="3AD2563D" w14:textId="1D24F130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5.29 days of EMAs (SD = 1.09) out of 5-6 days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1A2678F4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156F64E7" w14:textId="50FAF3A5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668C2E29" w14:textId="4AA6D31C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, 202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AD3B7EB" w14:textId="5BF67244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188A79CA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17438C70" w14:textId="136F011E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6,262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; respondents completed an average 20 EMA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661D3F6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DC61396" w14:textId="320D6819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6D7EBEF1" w14:textId="29AFC3F3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19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9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32701944" w14:textId="1F540B2E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763DB35B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313 were included in the analysis.</w:t>
            </w:r>
          </w:p>
          <w:p w14:paraId="118606F8" w14:textId="3816AD7C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5,573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; respondents completed and average 20 EMA (SD = 6.03)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75F57DB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67D14ED1" w14:textId="2FBA3F0E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229655C9" w14:textId="7F22C108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7C65C686" w14:textId="782A3B84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073A336A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333 total samples, 293 were included in the analysis.</w:t>
            </w:r>
          </w:p>
          <w:p w14:paraId="677DFFF5" w14:textId="5ED311BE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1,151 days of EMA </w:t>
            </w:r>
            <w:proofErr w:type="gramStart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reported</w:t>
            </w:r>
            <w:proofErr w:type="gramEnd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and an average was 4.07 out of 5-6days</w:t>
            </w:r>
          </w:p>
        </w:tc>
        <w:tc>
          <w:tcPr>
            <w:tcW w:w="1672" w:type="dxa"/>
            <w:tcBorders>
              <w:top w:val="nil"/>
            </w:tcBorders>
          </w:tcPr>
          <w:p w14:paraId="1711D56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097644" w:rsidRPr="00F76D32" w14:paraId="2603FFB0" w14:textId="223497AD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69A2B15" w14:textId="49F7FA0F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dal VD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6B5B5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7DEA8FE7" w14:textId="77777777" w:rsidR="00097644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  <w:p w14:paraId="7373A655" w14:textId="2A9F81FD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hAnsi="Cambria" w:hint="eastAsia"/>
                <w:sz w:val="22"/>
                <w:szCs w:val="22"/>
                <w:lang w:eastAsia="ko-KR"/>
              </w:rPr>
              <w:t>(a</w:t>
            </w:r>
            <w:r w:rsidRPr="00F76D32">
              <w:rPr>
                <w:rFonts w:ascii="Cambria" w:hAnsi="Cambria"/>
                <w:sz w:val="22"/>
                <w:szCs w:val="22"/>
              </w:rPr>
              <w:t>cceptable adherence rate &gt; 75%</w:t>
            </w:r>
            <w:r>
              <w:rPr>
                <w:rFonts w:ascii="Cambria" w:hAnsi="Cambria"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5709" w:type="dxa"/>
            <w:shd w:val="clear" w:color="auto" w:fill="auto"/>
          </w:tcPr>
          <w:p w14:paraId="444A7E22" w14:textId="77777777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Analytic sample = 22</w:t>
            </w:r>
          </w:p>
          <w:p w14:paraId="78D5B32B" w14:textId="77777777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</w:rPr>
              <w:t>Conditional response rate =evening (86.4%), afternoon (84.4%), morning (80.0%)</w:t>
            </w:r>
          </w:p>
          <w:p w14:paraId="36C105B0" w14:textId="39476A23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Adherence rate = 83.9%,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average 17.0 of EMAs (SD = 3.6) of 21 EMA opportunities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6AB97B8" w14:textId="35B5B47D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CSHC study's pool</w:t>
            </w:r>
          </w:p>
        </w:tc>
      </w:tr>
      <w:tr w:rsidR="008E4660" w:rsidRPr="00F76D32" w14:paraId="1D2EC1F4" w14:textId="0FE85FD0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0798FE53" w14:textId="60E9A524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ülür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G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3617C5D" w14:textId="261BC7C1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3E540415" w14:textId="3AA4DCE9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20 total samples, 118 were included in the analysis.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</w:t>
            </w:r>
          </w:p>
          <w:p w14:paraId="1DECB6D5" w14:textId="52C94A88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8,902 EMA completed in total.</w:t>
            </w:r>
          </w:p>
        </w:tc>
        <w:tc>
          <w:tcPr>
            <w:tcW w:w="1672" w:type="dxa"/>
            <w:tcBorders>
              <w:bottom w:val="nil"/>
            </w:tcBorders>
          </w:tcPr>
          <w:p w14:paraId="60B06C9A" w14:textId="16D9F9B4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pecific name not mentioned</w:t>
            </w:r>
          </w:p>
        </w:tc>
      </w:tr>
      <w:tr w:rsidR="008E4660" w:rsidRPr="00F76D32" w14:paraId="2D7A8437" w14:textId="6B433911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391DE3F0" w14:textId="598CC1EB" w:rsidR="008E4660" w:rsidRPr="00F76D32" w:rsidRDefault="008E4660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X, 2024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4ABE4614" w14:textId="5E2FC0D1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00934995" w14:textId="5947C494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20 total samples, 103 were included in the analysis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CF13B50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3F775270" w14:textId="1D7D228A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1514BC3A" w14:textId="58BB0C26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F76D32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F82BE1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5785AF6C" w14:textId="06E8898C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21F17270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20 total samples, 116 were included in the analysis.</w:t>
            </w:r>
          </w:p>
          <w:p w14:paraId="46BFFD77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2,198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EMA completed in total. </w:t>
            </w:r>
          </w:p>
          <w:p w14:paraId="4E6BA2B5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of 18.95 days (SD = 2.79) out of 21 days.</w:t>
            </w:r>
          </w:p>
          <w:p w14:paraId="3EA79E79" w14:textId="124DE9DA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Compliance rate = 90%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4A2BDA1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52AA8EF1" w14:textId="5251BDDA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615243D6" w14:textId="68C0B0A9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C01620D" w14:textId="703FC0BE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58D229CA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20 total samples, 118 were included in the analysis.</w:t>
            </w:r>
          </w:p>
          <w:p w14:paraId="4C1B697C" w14:textId="119A1276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11,172 valid EMA in total; respondents completed an average of 18.96 (SD = 2.77) out of 21 possible days.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4ED3168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8E4660" w:rsidRPr="00F76D32" w14:paraId="4C9B14E0" w14:textId="3A8D3B1F" w:rsidTr="0070249C">
        <w:trPr>
          <w:trHeight w:val="249"/>
        </w:trPr>
        <w:tc>
          <w:tcPr>
            <w:tcW w:w="1529" w:type="dxa"/>
            <w:shd w:val="clear" w:color="auto" w:fill="auto"/>
          </w:tcPr>
          <w:p w14:paraId="5DC4887E" w14:textId="5A054DC3" w:rsidR="008E4660" w:rsidRPr="00F76D32" w:rsidRDefault="008E4660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cdonald B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57B521BD" w14:textId="3FE04E22" w:rsidR="008E4660" w:rsidRPr="00F76D32" w:rsidRDefault="008E4660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1B224D4A" w14:textId="77777777" w:rsidR="008E4660" w:rsidRPr="00F76D32" w:rsidRDefault="008E4660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f the 120 total samples, 115 were included in the analysis. </w:t>
            </w:r>
          </w:p>
          <w:p w14:paraId="0DFBC8AF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</w:rPr>
              <w:t xml:space="preserve">2,179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  <w:p w14:paraId="0F4E88EA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Average 18.95 (SD = 2.81) days of EMAs out of 21 days </w:t>
            </w:r>
          </w:p>
          <w:p w14:paraId="5ADC32F0" w14:textId="52E73A58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</w:t>
            </w:r>
            <w:r w:rsidRPr="00F76D32">
              <w:rPr>
                <w:rFonts w:ascii="Cambria" w:hAnsi="Cambria"/>
                <w:sz w:val="22"/>
                <w:szCs w:val="22"/>
              </w:rPr>
              <w:t xml:space="preserve">ompliance rate = 90% </w:t>
            </w:r>
          </w:p>
        </w:tc>
        <w:tc>
          <w:tcPr>
            <w:tcW w:w="1672" w:type="dxa"/>
            <w:tcBorders>
              <w:top w:val="nil"/>
            </w:tcBorders>
          </w:tcPr>
          <w:p w14:paraId="5721F405" w14:textId="77777777" w:rsidR="008E4660" w:rsidRPr="00F76D32" w:rsidRDefault="008E4660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</w:p>
        </w:tc>
      </w:tr>
      <w:tr w:rsidR="00097644" w:rsidRPr="00F76D32" w14:paraId="124305E0" w14:textId="4C9B42E6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2F4CA960" w14:textId="33E41B0F" w:rsidR="00097644" w:rsidRPr="00F76D32" w:rsidRDefault="00097644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allimann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, 2024 [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2B0A8984" w14:textId="3878D5EE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t described</w:t>
            </w:r>
          </w:p>
        </w:tc>
        <w:tc>
          <w:tcPr>
            <w:tcW w:w="5709" w:type="dxa"/>
            <w:shd w:val="clear" w:color="auto" w:fill="auto"/>
          </w:tcPr>
          <w:p w14:paraId="7410E6B6" w14:textId="15589F9C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23 total samples, 108 were included in the analysis.</w:t>
            </w:r>
          </w:p>
          <w:p w14:paraId="26FD51DC" w14:textId="77777777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Drop-out = 0%</w:t>
            </w:r>
          </w:p>
          <w:p w14:paraId="47539234" w14:textId="6AF25455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1,428 EMA completed in total.</w:t>
            </w:r>
          </w:p>
          <w:p w14:paraId="4E4A44ED" w14:textId="2CAF2FC3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Average 13.23 days (SD = 1.16; range = 9–14) out of 14 days</w:t>
            </w:r>
          </w:p>
        </w:tc>
        <w:tc>
          <w:tcPr>
            <w:tcW w:w="1672" w:type="dxa"/>
          </w:tcPr>
          <w:p w14:paraId="7B625EA6" w14:textId="434D1D25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097644" w:rsidRPr="00F76D32" w14:paraId="4348A8BD" w14:textId="07D5F221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575B2A59" w14:textId="41433AE1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nn AS, 2022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6B5B5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1</w:t>
            </w:r>
            <w:r w:rsidRPr="00F76D32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5F747ADC" w14:textId="58DF70FE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60083DAA" w14:textId="42AFF339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203 total samples, 165 were included in the analysis.</w:t>
            </w:r>
          </w:p>
          <w:p w14:paraId="6DBE0361" w14:textId="521C7A61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5,501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.</w:t>
            </w:r>
          </w:p>
          <w:p w14:paraId="129A44A8" w14:textId="6F7F4410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 w:hint="eastAsia"/>
                <w:sz w:val="22"/>
                <w:szCs w:val="22"/>
                <w:lang w:eastAsia="ko-KR"/>
              </w:rPr>
              <w:t>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mpletion rate = 81.3%</w:t>
            </w:r>
          </w:p>
        </w:tc>
        <w:tc>
          <w:tcPr>
            <w:tcW w:w="1672" w:type="dxa"/>
          </w:tcPr>
          <w:p w14:paraId="35B69E27" w14:textId="0063FB79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pecific name not mentioned</w:t>
            </w:r>
          </w:p>
        </w:tc>
      </w:tr>
      <w:tr w:rsidR="00097644" w:rsidRPr="00F76D32" w14:paraId="7C954DE5" w14:textId="39DE008E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75A76116" w14:textId="0B2B2B0F" w:rsidR="00097644" w:rsidRPr="00F76D32" w:rsidRDefault="00097644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fund GN, 2022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314476C3" w14:textId="57891D37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Not described</w:t>
            </w:r>
          </w:p>
        </w:tc>
        <w:tc>
          <w:tcPr>
            <w:tcW w:w="5709" w:type="dxa"/>
            <w:shd w:val="clear" w:color="auto" w:fill="auto"/>
          </w:tcPr>
          <w:p w14:paraId="2A8CF4BA" w14:textId="67552DDD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Burst 1 (N = 104; 1,292 EMA observations), Burst 2 (N = 101; 1,292 EMA observations), Burst 3 (N = 93; 1,260 EMA observations)</w:t>
            </w:r>
          </w:p>
        </w:tc>
        <w:tc>
          <w:tcPr>
            <w:tcW w:w="1672" w:type="dxa"/>
          </w:tcPr>
          <w:p w14:paraId="14C81EE1" w14:textId="16B2FB12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UAWO</w:t>
            </w:r>
          </w:p>
        </w:tc>
      </w:tr>
      <w:tr w:rsidR="00097644" w:rsidRPr="00F76D32" w14:paraId="63F9E740" w14:textId="5C5568AA" w:rsidTr="00097644">
        <w:trPr>
          <w:trHeight w:val="455"/>
        </w:trPr>
        <w:tc>
          <w:tcPr>
            <w:tcW w:w="1529" w:type="dxa"/>
            <w:shd w:val="clear" w:color="auto" w:fill="auto"/>
          </w:tcPr>
          <w:p w14:paraId="0AA38111" w14:textId="63419F55" w:rsidR="00097644" w:rsidRPr="00F76D32" w:rsidRDefault="00097644" w:rsidP="00097644">
            <w:pPr>
              <w:rPr>
                <w:rFonts w:ascii="Cambria" w:hAnsi="Cambria"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unghaenel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U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3D9B2771" w14:textId="330C0B13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(c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mpletion of at least 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lastRenderedPageBreak/>
              <w:t>66% of the diaries for each reporting period (i.e., 3-, 7-, 14-, 21-day reporting period)</w:t>
            </w:r>
          </w:p>
        </w:tc>
        <w:tc>
          <w:tcPr>
            <w:tcW w:w="5709" w:type="dxa"/>
            <w:shd w:val="clear" w:color="auto" w:fill="auto"/>
          </w:tcPr>
          <w:p w14:paraId="7830CE41" w14:textId="2E46561B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lastRenderedPageBreak/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f the 495 total samples, 477 were included in the analysis. </w:t>
            </w:r>
          </w:p>
          <w:p w14:paraId="5B2A94B7" w14:textId="77777777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lastRenderedPageBreak/>
              <w:t>• A</w:t>
            </w:r>
            <w:r w:rsidRPr="00F76D32">
              <w:rPr>
                <w:rFonts w:ascii="Cambria" w:hAnsi="Cambria"/>
                <w:sz w:val="22"/>
                <w:szCs w:val="22"/>
              </w:rPr>
              <w:t>verage of 20.00 out of 21 daily diaries (SD = 1.88; range = 2-21).</w:t>
            </w:r>
          </w:p>
          <w:p w14:paraId="0444F1B9" w14:textId="65E90988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 w:hint="eastAsia"/>
                <w:sz w:val="22"/>
                <w:szCs w:val="22"/>
                <w:lang w:eastAsia="ko-KR"/>
              </w:rPr>
              <w:t>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ompliance rate = </w:t>
            </w:r>
            <w:r w:rsidRPr="00F76D32">
              <w:rPr>
                <w:rFonts w:ascii="Cambria" w:hAnsi="Cambria"/>
                <w:sz w:val="22"/>
                <w:szCs w:val="22"/>
              </w:rPr>
              <w:t>95.24%</w:t>
            </w:r>
          </w:p>
        </w:tc>
        <w:tc>
          <w:tcPr>
            <w:tcW w:w="1672" w:type="dxa"/>
          </w:tcPr>
          <w:p w14:paraId="539D342C" w14:textId="6B569829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lastRenderedPageBreak/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097644" w:rsidRPr="00F76D32" w14:paraId="2AE109D7" w14:textId="50E763D6" w:rsidTr="00097644">
        <w:trPr>
          <w:trHeight w:val="455"/>
        </w:trPr>
        <w:tc>
          <w:tcPr>
            <w:tcW w:w="1529" w:type="dxa"/>
            <w:shd w:val="clear" w:color="auto" w:fill="auto"/>
          </w:tcPr>
          <w:p w14:paraId="0C748EC3" w14:textId="4084A2F8" w:rsidR="00097644" w:rsidRPr="00F76D32" w:rsidRDefault="00097644" w:rsidP="00097644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rtlett MY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6E957726" w14:textId="40BA9443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53A3198A" w14:textId="2C1C693E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42 total samples, 36 were included in the analysis,</w:t>
            </w:r>
          </w:p>
          <w:p w14:paraId="0C0DE240" w14:textId="003A216E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761 EMA completed in total (possible 840 EMA); respondents completed an </w:t>
            </w:r>
            <w:proofErr w:type="gramStart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average</w:t>
            </w:r>
            <w:proofErr w:type="gramEnd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18.63 surveys (SD = 1.84).</w:t>
            </w:r>
          </w:p>
          <w:p w14:paraId="7708E25D" w14:textId="264FBC4F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mpliance rate =90%</w:t>
            </w:r>
          </w:p>
        </w:tc>
        <w:tc>
          <w:tcPr>
            <w:tcW w:w="1672" w:type="dxa"/>
          </w:tcPr>
          <w:p w14:paraId="57EDD924" w14:textId="7418550F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097644" w:rsidRPr="00F76D32" w14:paraId="626D7F4F" w14:textId="5AB01018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59CE4794" w14:textId="5BE0FC1B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iang D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599CE3C3" w14:textId="2C135EAC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7B3C3688" w14:textId="0ABFCB3B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162</w:t>
            </w:r>
          </w:p>
          <w:p w14:paraId="4EED8A5E" w14:textId="2A69A1FC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</w:rPr>
              <w:t>In the Canadian dataset, the maximum number of EMA responses was 30. The average number of responses for each group was as follows: Caucasian Canadians 29.73 (SD = 0.71), Immigrated Caucasians 29.84 (SD = 0.71), Immigrated East Asians 29.98 (SD = 0.34).</w:t>
            </w:r>
          </w:p>
          <w:p w14:paraId="72DA985D" w14:textId="597EB91C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</w:rPr>
              <w:t>In the Hong Kong dataset, the maximum number of EMA responses was 35, and all participants completed the responses.</w:t>
            </w:r>
          </w:p>
        </w:tc>
        <w:tc>
          <w:tcPr>
            <w:tcW w:w="1672" w:type="dxa"/>
          </w:tcPr>
          <w:p w14:paraId="2F6656A4" w14:textId="64840FB7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Combining two datasets from Vancouver, Canada and Hong Kong, China</w:t>
            </w:r>
          </w:p>
        </w:tc>
      </w:tr>
      <w:tr w:rsidR="00097644" w:rsidRPr="00F76D32" w14:paraId="6F9598C1" w14:textId="041696F7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1DB9EBD1" w14:textId="44D114C9" w:rsidR="00097644" w:rsidRPr="00F76D32" w:rsidRDefault="00097644" w:rsidP="00097644">
            <w:pPr>
              <w:rPr>
                <w:rFonts w:ascii="Cambria" w:hAnsi="Cambria"/>
                <w:color w:val="000000" w:themeColor="text1"/>
                <w:sz w:val="22"/>
                <w:szCs w:val="22"/>
                <w:lang w:eastAsia="ko-KR"/>
              </w:rPr>
            </w:pPr>
            <w:proofErr w:type="spellStart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8 [5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00987CE8" w14:textId="5450178D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3759E10A" w14:textId="33B8F368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214 total samples, 173 were included in the analysis.</w:t>
            </w:r>
          </w:p>
          <w:p w14:paraId="5F1683C6" w14:textId="0095D7A9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5,359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EMA completed in total (possible 6,055 EMA</w:t>
            </w:r>
            <w:proofErr w:type="gramStart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),</w:t>
            </w:r>
            <w:proofErr w:type="gramEnd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respondents completed an average 31 (SD = 5.89; range = 5-35).</w:t>
            </w:r>
          </w:p>
          <w:p w14:paraId="74FC8ACC" w14:textId="7AD88B1D" w:rsidR="00097644" w:rsidRPr="00F76D32" w:rsidRDefault="00097644" w:rsidP="00097644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Completion rate = 89%</w:t>
            </w:r>
          </w:p>
        </w:tc>
        <w:tc>
          <w:tcPr>
            <w:tcW w:w="1672" w:type="dxa"/>
          </w:tcPr>
          <w:p w14:paraId="71AA3CD9" w14:textId="395BD5A5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Specific name not mentioned</w:t>
            </w:r>
          </w:p>
        </w:tc>
      </w:tr>
      <w:tr w:rsidR="00097644" w:rsidRPr="00F76D32" w14:paraId="081F03A4" w14:textId="2AED36BC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349D7E4B" w14:textId="2D49B5C8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ui H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4 [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1902C243" w14:textId="2B3AB0B8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328BD754" w14:textId="7D2CCA9E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75 total samples, 74 were included in the analysis.</w:t>
            </w:r>
          </w:p>
          <w:p w14:paraId="19E354F7" w14:textId="0F7F0C4B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3,071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 xml:space="preserve"> </w:t>
            </w: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EMA completed in total; respondent completed an </w:t>
            </w:r>
            <w:proofErr w:type="gramStart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average</w:t>
            </w:r>
            <w:proofErr w:type="gramEnd"/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 40.4 (SD = 4.69) out of 42.</w:t>
            </w:r>
          </w:p>
        </w:tc>
        <w:tc>
          <w:tcPr>
            <w:tcW w:w="1672" w:type="dxa"/>
          </w:tcPr>
          <w:p w14:paraId="6959A555" w14:textId="131FDF94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combining ALSA and other</w:t>
            </w:r>
            <w:r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sources</w:t>
            </w:r>
            <w:r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lang w:eastAsia="ko-KR"/>
              </w:rPr>
              <w:t xml:space="preserve"> </w:t>
            </w:r>
          </w:p>
        </w:tc>
      </w:tr>
      <w:tr w:rsidR="00097644" w:rsidRPr="00F76D32" w14:paraId="56A90C9B" w14:textId="2F28A252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58C3A155" w14:textId="1509E8AE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eo J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0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F82BE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64110E52" w14:textId="77AE82F9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45DA60DE" w14:textId="77777777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Analytic sample = 19</w:t>
            </w:r>
          </w:p>
          <w:p w14:paraId="077E327F" w14:textId="5764B537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764 EMA completed in total (possible 931 EMA)</w:t>
            </w:r>
          </w:p>
          <w:p w14:paraId="7D5F54D3" w14:textId="39104722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Compliance rate = 82.1%</w:t>
            </w:r>
          </w:p>
        </w:tc>
        <w:tc>
          <w:tcPr>
            <w:tcW w:w="1672" w:type="dxa"/>
          </w:tcPr>
          <w:p w14:paraId="44E7E19B" w14:textId="48D0F2ED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097644" w:rsidRPr="00F76D32" w14:paraId="3AE1486B" w14:textId="0EC6CB88" w:rsidTr="00097644">
        <w:trPr>
          <w:trHeight w:val="249"/>
        </w:trPr>
        <w:tc>
          <w:tcPr>
            <w:tcW w:w="1529" w:type="dxa"/>
            <w:shd w:val="clear" w:color="auto" w:fill="auto"/>
          </w:tcPr>
          <w:p w14:paraId="1655CC27" w14:textId="56D65DC7" w:rsidR="00097644" w:rsidRPr="00F76D32" w:rsidRDefault="00097644" w:rsidP="00097644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Rook KS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01 [</w:t>
            </w:r>
            <w:r w:rsidRPr="00F76D32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6B5B5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F76D32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1546" w:type="dxa"/>
            <w:shd w:val="clear" w:color="auto" w:fill="auto"/>
          </w:tcPr>
          <w:p w14:paraId="7485A8D7" w14:textId="513E23A7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 w:rsidRPr="00F76D32"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 xml:space="preserve">ot described </w:t>
            </w:r>
          </w:p>
        </w:tc>
        <w:tc>
          <w:tcPr>
            <w:tcW w:w="5709" w:type="dxa"/>
            <w:shd w:val="clear" w:color="auto" w:fill="auto"/>
          </w:tcPr>
          <w:p w14:paraId="05937065" w14:textId="37DB4D8C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  <w:lang w:eastAsia="ko-KR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 xml:space="preserve">• </w:t>
            </w:r>
            <w:r w:rsidRPr="00F76D32">
              <w:rPr>
                <w:rFonts w:ascii="Cambria" w:hAnsi="Cambria"/>
                <w:sz w:val="22"/>
                <w:szCs w:val="22"/>
                <w:lang w:eastAsia="ko-KR"/>
              </w:rPr>
              <w:t>Of the 180 total samples, 129 were included in the analysis.</w:t>
            </w:r>
          </w:p>
          <w:p w14:paraId="46AB348B" w14:textId="18075EEF" w:rsidR="00097644" w:rsidRPr="00F76D32" w:rsidRDefault="00097644" w:rsidP="00097644">
            <w:pPr>
              <w:rPr>
                <w:rFonts w:ascii="Cambria" w:hAnsi="Cambria"/>
                <w:sz w:val="22"/>
                <w:szCs w:val="22"/>
              </w:rPr>
            </w:pPr>
            <w:r w:rsidRPr="00F76D32">
              <w:rPr>
                <w:rFonts w:ascii="Cambria" w:eastAsia="맑은 고딕" w:hAnsi="Cambria"/>
                <w:sz w:val="22"/>
                <w:szCs w:val="22"/>
                <w:lang w:eastAsia="ko-KR"/>
              </w:rPr>
              <w:t>• Retention rate of 71</w:t>
            </w:r>
            <w:r w:rsidRPr="00F76D32">
              <w:rPr>
                <w:rFonts w:ascii="Cambria" w:hAnsi="Cambria"/>
                <w:sz w:val="22"/>
                <w:szCs w:val="22"/>
              </w:rPr>
              <w:t>.7% at follow-up (baseline to one year later)</w:t>
            </w:r>
          </w:p>
        </w:tc>
        <w:tc>
          <w:tcPr>
            <w:tcW w:w="1672" w:type="dxa"/>
          </w:tcPr>
          <w:p w14:paraId="7B7ADA2C" w14:textId="130456DA" w:rsidR="00097644" w:rsidRPr="00F76D32" w:rsidRDefault="00097644" w:rsidP="00097644">
            <w:pPr>
              <w:rPr>
                <w:rFonts w:ascii="Cambria" w:eastAsia="맑은 고딕" w:hAnsi="Cambria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pecific name not mentioned</w:t>
            </w:r>
          </w:p>
        </w:tc>
      </w:tr>
    </w:tbl>
    <w:p w14:paraId="3BA347AB" w14:textId="77777777" w:rsidR="00FF7EEB" w:rsidRDefault="00FF7EEB" w:rsidP="00FF7EEB">
      <w:pPr>
        <w:rPr>
          <w:rFonts w:ascii="Cambria" w:eastAsiaTheme="minorHAnsi" w:hAnsi="Cambria" w:cs="Times New Roman"/>
          <w:bCs/>
          <w:sz w:val="22"/>
        </w:rPr>
      </w:pPr>
      <w:bookmarkStart w:id="0" w:name="_Hlk194838391"/>
      <w:r w:rsidRPr="00785AD6">
        <w:rPr>
          <w:rFonts w:ascii="Cambria" w:eastAsiaTheme="minorHAnsi" w:hAnsi="Cambria" w:cs="Times New Roman"/>
          <w:sz w:val="22"/>
          <w:szCs w:val="22"/>
        </w:rPr>
        <w:t>Abbreviations:</w:t>
      </w:r>
      <w:r>
        <w:rPr>
          <w:rFonts w:ascii="Cambria" w:eastAsiaTheme="minorHAnsi" w:hAnsi="Cambria" w:cs="Times New Roman"/>
          <w:sz w:val="22"/>
          <w:szCs w:val="22"/>
        </w:rPr>
        <w:t xml:space="preserve"> </w:t>
      </w:r>
      <w:r w:rsidRPr="00956E77">
        <w:rPr>
          <w:rFonts w:ascii="Cambria" w:eastAsiaTheme="minorHAnsi" w:hAnsi="Cambria"/>
          <w:sz w:val="22"/>
          <w:szCs w:val="22"/>
        </w:rPr>
        <w:t>CHART</w:t>
      </w:r>
      <w:r>
        <w:rPr>
          <w:rFonts w:ascii="Cambria" w:eastAsiaTheme="minorHAnsi" w:hAnsi="Cambria"/>
          <w:sz w:val="22"/>
          <w:szCs w:val="22"/>
        </w:rPr>
        <w:t>,</w:t>
      </w:r>
      <w:r w:rsidRPr="00956E77">
        <w:rPr>
          <w:rFonts w:ascii="Cambria" w:eastAsiaTheme="minorHAnsi" w:hAnsi="Cambria"/>
          <w:sz w:val="22"/>
          <w:szCs w:val="22"/>
        </w:rPr>
        <w:t xml:space="preserve"> Chicago Health and Activity Space in Real-Time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Pr="00956E77">
        <w:rPr>
          <w:rFonts w:ascii="Cambria" w:eastAsiaTheme="minorHAnsi" w:hAnsi="Cambria"/>
          <w:sz w:val="22"/>
          <w:szCs w:val="22"/>
        </w:rPr>
        <w:t>EA</w:t>
      </w:r>
      <w:r>
        <w:rPr>
          <w:rFonts w:ascii="Cambria" w:eastAsiaTheme="minorHAnsi" w:hAnsi="Cambria"/>
          <w:sz w:val="22"/>
          <w:szCs w:val="22"/>
        </w:rPr>
        <w:t>S</w:t>
      </w:r>
      <w:r w:rsidRPr="00956E77">
        <w:rPr>
          <w:rFonts w:ascii="Cambria" w:eastAsiaTheme="minorHAnsi" w:hAnsi="Cambria"/>
          <w:sz w:val="22"/>
          <w:szCs w:val="22"/>
        </w:rPr>
        <w:t>: Einstein Aging Stud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Pr="00956E77">
        <w:rPr>
          <w:rFonts w:ascii="Cambria" w:eastAsiaTheme="minorHAnsi" w:hAnsi="Cambria"/>
          <w:sz w:val="22"/>
          <w:szCs w:val="22"/>
        </w:rPr>
        <w:t>DEWS</w:t>
      </w:r>
      <w:r>
        <w:rPr>
          <w:rFonts w:ascii="Cambria" w:eastAsiaTheme="minorHAnsi" w:hAnsi="Cambria"/>
          <w:sz w:val="22"/>
          <w:szCs w:val="22"/>
        </w:rPr>
        <w:t>,</w:t>
      </w:r>
      <w:r w:rsidRPr="00956E77">
        <w:rPr>
          <w:rFonts w:ascii="Cambria" w:eastAsiaTheme="minorHAnsi" w:hAnsi="Cambria"/>
          <w:sz w:val="22"/>
          <w:szCs w:val="22"/>
        </w:rPr>
        <w:t xml:space="preserve"> Daily Experiences and Well-being Stud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Pr="00956E77">
        <w:rPr>
          <w:rFonts w:ascii="Cambria" w:eastAsiaTheme="minorHAnsi" w:hAnsi="Cambria"/>
          <w:sz w:val="22"/>
          <w:szCs w:val="22"/>
        </w:rPr>
        <w:t>CCSHC</w:t>
      </w:r>
      <w:r>
        <w:rPr>
          <w:rFonts w:ascii="Cambria" w:eastAsiaTheme="minorHAnsi" w:hAnsi="Cambria"/>
          <w:sz w:val="22"/>
          <w:szCs w:val="22"/>
        </w:rPr>
        <w:t xml:space="preserve">, </w:t>
      </w:r>
      <w:r w:rsidRPr="00956E77">
        <w:rPr>
          <w:rFonts w:ascii="Cambria" w:eastAsiaTheme="minorHAnsi" w:hAnsi="Cambria"/>
          <w:sz w:val="22"/>
          <w:szCs w:val="22"/>
        </w:rPr>
        <w:t>Continued Care Senior Housing Communit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Pr="000021B2">
        <w:rPr>
          <w:rFonts w:ascii="Cambria" w:eastAsiaTheme="minorHAnsi" w:hAnsi="Cambria" w:cs="Times New Roman"/>
          <w:sz w:val="22"/>
          <w:szCs w:val="22"/>
        </w:rPr>
        <w:t>MUAWO</w:t>
      </w:r>
      <w:r>
        <w:rPr>
          <w:rFonts w:ascii="Cambria" w:eastAsiaTheme="minorHAnsi" w:hAnsi="Cambria" w:cs="Times New Roman"/>
          <w:sz w:val="22"/>
          <w:szCs w:val="22"/>
        </w:rPr>
        <w:t xml:space="preserve">, </w:t>
      </w:r>
      <w:r w:rsidRPr="000021B2">
        <w:rPr>
          <w:rFonts w:ascii="Cambria" w:eastAsiaTheme="minorHAnsi" w:hAnsi="Cambria" w:cs="Times New Roman"/>
          <w:sz w:val="22"/>
          <w:szCs w:val="22"/>
        </w:rPr>
        <w:t>Media Use and Well-Being of Older Adults</w:t>
      </w:r>
      <w:r>
        <w:rPr>
          <w:rFonts w:ascii="Cambria" w:eastAsiaTheme="minorHAnsi" w:hAnsi="Cambria" w:cs="Times New Roman"/>
          <w:sz w:val="22"/>
          <w:szCs w:val="22"/>
        </w:rPr>
        <w:t xml:space="preserve">; </w:t>
      </w:r>
      <w:r>
        <w:rPr>
          <w:rFonts w:ascii="Cambria" w:eastAsiaTheme="minorHAnsi" w:hAnsi="Cambria" w:cs="Times New Roman" w:hint="eastAsia"/>
          <w:bCs/>
          <w:sz w:val="22"/>
          <w:lang w:eastAsia="ko-KR"/>
        </w:rPr>
        <w:t>A</w:t>
      </w:r>
      <w:r>
        <w:rPr>
          <w:rFonts w:ascii="Cambria" w:eastAsiaTheme="minorHAnsi" w:hAnsi="Cambria" w:cs="Times New Roman"/>
          <w:bCs/>
          <w:sz w:val="22"/>
          <w:lang w:eastAsia="ko-KR"/>
        </w:rPr>
        <w:t xml:space="preserve">LSA, </w:t>
      </w:r>
      <w:r w:rsidRPr="004B6EF9">
        <w:rPr>
          <w:rFonts w:ascii="Cambria" w:eastAsiaTheme="minorHAnsi" w:hAnsi="Cambria" w:cs="Times New Roman"/>
          <w:bCs/>
          <w:sz w:val="22"/>
        </w:rPr>
        <w:t>Australia Longitudinal Study of Ageing</w:t>
      </w:r>
      <w:r>
        <w:rPr>
          <w:rFonts w:ascii="Cambria" w:eastAsiaTheme="minorHAnsi" w:hAnsi="Cambria" w:cs="Times New Roman"/>
          <w:bCs/>
          <w:sz w:val="22"/>
        </w:rPr>
        <w:t>.</w:t>
      </w:r>
      <w:bookmarkEnd w:id="0"/>
    </w:p>
    <w:p w14:paraId="273DB79C" w14:textId="2098CA07" w:rsidR="00956E77" w:rsidRPr="00FF7EEB" w:rsidRDefault="00956E77" w:rsidP="00173017">
      <w:pPr>
        <w:rPr>
          <w:rFonts w:ascii="Cambria" w:eastAsiaTheme="minorHAnsi" w:hAnsi="Cambria"/>
          <w:sz w:val="22"/>
          <w:szCs w:val="22"/>
          <w:lang w:eastAsia="ko-KR"/>
        </w:rPr>
      </w:pPr>
    </w:p>
    <w:sectPr w:rsidR="00956E77" w:rsidRPr="00FF7EEB" w:rsidSect="00C9223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2238D" w14:textId="77777777" w:rsidR="009064A8" w:rsidRDefault="009064A8" w:rsidP="00A44969">
      <w:r>
        <w:separator/>
      </w:r>
    </w:p>
  </w:endnote>
  <w:endnote w:type="continuationSeparator" w:id="0">
    <w:p w14:paraId="2C5C97DC" w14:textId="77777777" w:rsidR="009064A8" w:rsidRDefault="009064A8" w:rsidP="00A4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2CBA1" w14:textId="77777777" w:rsidR="009064A8" w:rsidRDefault="009064A8" w:rsidP="00A44969">
      <w:r>
        <w:separator/>
      </w:r>
    </w:p>
  </w:footnote>
  <w:footnote w:type="continuationSeparator" w:id="0">
    <w:p w14:paraId="0825C175" w14:textId="77777777" w:rsidR="009064A8" w:rsidRDefault="009064A8" w:rsidP="00A44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77"/>
    <w:rsid w:val="0003469D"/>
    <w:rsid w:val="00053AD8"/>
    <w:rsid w:val="0006400B"/>
    <w:rsid w:val="000660C2"/>
    <w:rsid w:val="00077D63"/>
    <w:rsid w:val="0008031D"/>
    <w:rsid w:val="000819DD"/>
    <w:rsid w:val="00087CCB"/>
    <w:rsid w:val="00091472"/>
    <w:rsid w:val="00097644"/>
    <w:rsid w:val="000A4EFB"/>
    <w:rsid w:val="000B7EB9"/>
    <w:rsid w:val="000C5008"/>
    <w:rsid w:val="000D5943"/>
    <w:rsid w:val="000E282C"/>
    <w:rsid w:val="000F548E"/>
    <w:rsid w:val="0010093C"/>
    <w:rsid w:val="001036FA"/>
    <w:rsid w:val="00104F6D"/>
    <w:rsid w:val="00113F65"/>
    <w:rsid w:val="0013613D"/>
    <w:rsid w:val="001406B8"/>
    <w:rsid w:val="00161AB1"/>
    <w:rsid w:val="00162D7A"/>
    <w:rsid w:val="00173017"/>
    <w:rsid w:val="0018564F"/>
    <w:rsid w:val="001B7F0A"/>
    <w:rsid w:val="001C7BFD"/>
    <w:rsid w:val="001D0A1E"/>
    <w:rsid w:val="001D710A"/>
    <w:rsid w:val="001E5859"/>
    <w:rsid w:val="001F3033"/>
    <w:rsid w:val="002104C0"/>
    <w:rsid w:val="002353F9"/>
    <w:rsid w:val="00252663"/>
    <w:rsid w:val="0025420E"/>
    <w:rsid w:val="00254583"/>
    <w:rsid w:val="00254E0A"/>
    <w:rsid w:val="002562AF"/>
    <w:rsid w:val="00281E1A"/>
    <w:rsid w:val="002A0C97"/>
    <w:rsid w:val="002A1963"/>
    <w:rsid w:val="002A1D83"/>
    <w:rsid w:val="002A2391"/>
    <w:rsid w:val="002B21BB"/>
    <w:rsid w:val="002B5223"/>
    <w:rsid w:val="002B7458"/>
    <w:rsid w:val="002D3240"/>
    <w:rsid w:val="002D3798"/>
    <w:rsid w:val="002E05D9"/>
    <w:rsid w:val="002F5E38"/>
    <w:rsid w:val="00322499"/>
    <w:rsid w:val="0035058D"/>
    <w:rsid w:val="0035065F"/>
    <w:rsid w:val="00372577"/>
    <w:rsid w:val="0039452F"/>
    <w:rsid w:val="00397969"/>
    <w:rsid w:val="004138C2"/>
    <w:rsid w:val="00421CE4"/>
    <w:rsid w:val="00466019"/>
    <w:rsid w:val="00475C43"/>
    <w:rsid w:val="00485FAB"/>
    <w:rsid w:val="00486F3C"/>
    <w:rsid w:val="004873C5"/>
    <w:rsid w:val="00497A6C"/>
    <w:rsid w:val="004A010C"/>
    <w:rsid w:val="004F5274"/>
    <w:rsid w:val="00501F0B"/>
    <w:rsid w:val="0051015E"/>
    <w:rsid w:val="00514E1E"/>
    <w:rsid w:val="0051549F"/>
    <w:rsid w:val="00523101"/>
    <w:rsid w:val="005253D9"/>
    <w:rsid w:val="00526975"/>
    <w:rsid w:val="0054475F"/>
    <w:rsid w:val="00576CBC"/>
    <w:rsid w:val="005862F4"/>
    <w:rsid w:val="0059146A"/>
    <w:rsid w:val="00596CA9"/>
    <w:rsid w:val="005B4584"/>
    <w:rsid w:val="005D160A"/>
    <w:rsid w:val="006000F0"/>
    <w:rsid w:val="00601E1B"/>
    <w:rsid w:val="00612AD7"/>
    <w:rsid w:val="00631415"/>
    <w:rsid w:val="00631905"/>
    <w:rsid w:val="0064742C"/>
    <w:rsid w:val="006641AF"/>
    <w:rsid w:val="00670963"/>
    <w:rsid w:val="00672562"/>
    <w:rsid w:val="006B5B58"/>
    <w:rsid w:val="006C64F8"/>
    <w:rsid w:val="006D763E"/>
    <w:rsid w:val="006E085B"/>
    <w:rsid w:val="006E27DE"/>
    <w:rsid w:val="006E7099"/>
    <w:rsid w:val="00700208"/>
    <w:rsid w:val="0070249C"/>
    <w:rsid w:val="00704239"/>
    <w:rsid w:val="00757177"/>
    <w:rsid w:val="00761059"/>
    <w:rsid w:val="007654CC"/>
    <w:rsid w:val="0077344A"/>
    <w:rsid w:val="00780C55"/>
    <w:rsid w:val="00782E1A"/>
    <w:rsid w:val="007976A6"/>
    <w:rsid w:val="007A2857"/>
    <w:rsid w:val="007A66F4"/>
    <w:rsid w:val="007A7006"/>
    <w:rsid w:val="007C2A90"/>
    <w:rsid w:val="007C6E41"/>
    <w:rsid w:val="007D0462"/>
    <w:rsid w:val="007D60F7"/>
    <w:rsid w:val="007E3872"/>
    <w:rsid w:val="007F0F81"/>
    <w:rsid w:val="008008FB"/>
    <w:rsid w:val="00824F21"/>
    <w:rsid w:val="00836CAF"/>
    <w:rsid w:val="008373B2"/>
    <w:rsid w:val="00841EBA"/>
    <w:rsid w:val="00847C3F"/>
    <w:rsid w:val="008617BD"/>
    <w:rsid w:val="00870B05"/>
    <w:rsid w:val="0087333C"/>
    <w:rsid w:val="00895DC0"/>
    <w:rsid w:val="008A4B8E"/>
    <w:rsid w:val="008B7C64"/>
    <w:rsid w:val="008B7EA2"/>
    <w:rsid w:val="008C4AAF"/>
    <w:rsid w:val="008D16D9"/>
    <w:rsid w:val="008D1D11"/>
    <w:rsid w:val="008E01B1"/>
    <w:rsid w:val="008E20E3"/>
    <w:rsid w:val="008E4660"/>
    <w:rsid w:val="009064A8"/>
    <w:rsid w:val="0091725D"/>
    <w:rsid w:val="00924029"/>
    <w:rsid w:val="0093377E"/>
    <w:rsid w:val="00933BE5"/>
    <w:rsid w:val="00956E77"/>
    <w:rsid w:val="00961ADB"/>
    <w:rsid w:val="00985C0C"/>
    <w:rsid w:val="009B48A0"/>
    <w:rsid w:val="009B52E6"/>
    <w:rsid w:val="00A175EA"/>
    <w:rsid w:val="00A239CA"/>
    <w:rsid w:val="00A25188"/>
    <w:rsid w:val="00A26B4D"/>
    <w:rsid w:val="00A44969"/>
    <w:rsid w:val="00A554EE"/>
    <w:rsid w:val="00A63622"/>
    <w:rsid w:val="00A74FBD"/>
    <w:rsid w:val="00A77433"/>
    <w:rsid w:val="00A83316"/>
    <w:rsid w:val="00A919BB"/>
    <w:rsid w:val="00A94EB9"/>
    <w:rsid w:val="00A976D3"/>
    <w:rsid w:val="00AA43BC"/>
    <w:rsid w:val="00AD165C"/>
    <w:rsid w:val="00AF0EB3"/>
    <w:rsid w:val="00B1583E"/>
    <w:rsid w:val="00B34FD6"/>
    <w:rsid w:val="00B540B6"/>
    <w:rsid w:val="00B54D79"/>
    <w:rsid w:val="00B55DF4"/>
    <w:rsid w:val="00B64909"/>
    <w:rsid w:val="00BB7B3F"/>
    <w:rsid w:val="00BE0C6A"/>
    <w:rsid w:val="00BE46FE"/>
    <w:rsid w:val="00BE771F"/>
    <w:rsid w:val="00BF147C"/>
    <w:rsid w:val="00BF36AA"/>
    <w:rsid w:val="00BF6561"/>
    <w:rsid w:val="00C065B0"/>
    <w:rsid w:val="00C40E6F"/>
    <w:rsid w:val="00C61097"/>
    <w:rsid w:val="00C63116"/>
    <w:rsid w:val="00C70F30"/>
    <w:rsid w:val="00C835C5"/>
    <w:rsid w:val="00C83AD2"/>
    <w:rsid w:val="00C83F59"/>
    <w:rsid w:val="00C92239"/>
    <w:rsid w:val="00CC4595"/>
    <w:rsid w:val="00CC53FE"/>
    <w:rsid w:val="00CF37BC"/>
    <w:rsid w:val="00CF6EB8"/>
    <w:rsid w:val="00D02E30"/>
    <w:rsid w:val="00D06B13"/>
    <w:rsid w:val="00D139A4"/>
    <w:rsid w:val="00D212C1"/>
    <w:rsid w:val="00D248E4"/>
    <w:rsid w:val="00D34156"/>
    <w:rsid w:val="00D37677"/>
    <w:rsid w:val="00D52AAE"/>
    <w:rsid w:val="00D54EC7"/>
    <w:rsid w:val="00D574A5"/>
    <w:rsid w:val="00D63124"/>
    <w:rsid w:val="00D723D2"/>
    <w:rsid w:val="00D73850"/>
    <w:rsid w:val="00D80178"/>
    <w:rsid w:val="00D87254"/>
    <w:rsid w:val="00D95C5D"/>
    <w:rsid w:val="00D97483"/>
    <w:rsid w:val="00DA2D5A"/>
    <w:rsid w:val="00DB0E04"/>
    <w:rsid w:val="00DD3655"/>
    <w:rsid w:val="00DE5D1E"/>
    <w:rsid w:val="00E302DF"/>
    <w:rsid w:val="00E47336"/>
    <w:rsid w:val="00E807DF"/>
    <w:rsid w:val="00E845E3"/>
    <w:rsid w:val="00E908F9"/>
    <w:rsid w:val="00E95F98"/>
    <w:rsid w:val="00E972C0"/>
    <w:rsid w:val="00EA1900"/>
    <w:rsid w:val="00EA5D3E"/>
    <w:rsid w:val="00EF7EBD"/>
    <w:rsid w:val="00F01C61"/>
    <w:rsid w:val="00F32501"/>
    <w:rsid w:val="00F3549E"/>
    <w:rsid w:val="00F40826"/>
    <w:rsid w:val="00F4353E"/>
    <w:rsid w:val="00F56C41"/>
    <w:rsid w:val="00F64230"/>
    <w:rsid w:val="00F71056"/>
    <w:rsid w:val="00F76D32"/>
    <w:rsid w:val="00F82BE1"/>
    <w:rsid w:val="00FC4BD6"/>
    <w:rsid w:val="00FD2854"/>
    <w:rsid w:val="00FD51C9"/>
    <w:rsid w:val="00FF354D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596B4"/>
  <w15:chartTrackingRefBased/>
  <w15:docId w15:val="{73E7F53D-FA84-4153-8AD1-025A27E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E77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56E7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6E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6E7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56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6E7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56E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6E77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56E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6E77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956E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6E7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56E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6E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6E77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4496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44969"/>
    <w:rPr>
      <w:kern w:val="0"/>
      <w:sz w:val="24"/>
      <w:lang w:eastAsia="en-US"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631415"/>
    <w:rPr>
      <w:b/>
      <w:bCs/>
      <w:sz w:val="20"/>
      <w:szCs w:val="20"/>
    </w:rPr>
  </w:style>
  <w:style w:type="character" w:styleId="ae">
    <w:name w:val="annotation reference"/>
    <w:basedOn w:val="a0"/>
    <w:uiPriority w:val="99"/>
    <w:unhideWhenUsed/>
    <w:rsid w:val="007A2857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7A2857"/>
  </w:style>
  <w:style w:type="character" w:customStyle="1" w:styleId="Char5">
    <w:name w:val="메모 텍스트 Char"/>
    <w:basedOn w:val="a0"/>
    <w:link w:val="af"/>
    <w:uiPriority w:val="99"/>
    <w:rsid w:val="007A2857"/>
    <w:rPr>
      <w:kern w:val="0"/>
      <w:sz w:val="24"/>
      <w:lang w:eastAsia="en-US"/>
      <w14:ligatures w14:val="none"/>
    </w:rPr>
  </w:style>
  <w:style w:type="paragraph" w:styleId="af0">
    <w:name w:val="Balloon Text"/>
    <w:basedOn w:val="a"/>
    <w:link w:val="Char6"/>
    <w:uiPriority w:val="99"/>
    <w:semiHidden/>
    <w:unhideWhenUsed/>
    <w:rsid w:val="007A285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0"/>
    <w:uiPriority w:val="99"/>
    <w:semiHidden/>
    <w:rsid w:val="007A2857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  <w:style w:type="paragraph" w:styleId="af1">
    <w:name w:val="annotation subject"/>
    <w:basedOn w:val="af"/>
    <w:next w:val="af"/>
    <w:link w:val="Char7"/>
    <w:uiPriority w:val="99"/>
    <w:semiHidden/>
    <w:unhideWhenUsed/>
    <w:rsid w:val="00087CCB"/>
    <w:rPr>
      <w:b/>
      <w:bCs/>
    </w:rPr>
  </w:style>
  <w:style w:type="character" w:customStyle="1" w:styleId="Char7">
    <w:name w:val="메모 주제 Char"/>
    <w:basedOn w:val="Char5"/>
    <w:link w:val="af1"/>
    <w:uiPriority w:val="99"/>
    <w:semiHidden/>
    <w:rsid w:val="00087CCB"/>
    <w:rPr>
      <w:b/>
      <w:bCs/>
      <w:kern w:val="0"/>
      <w:sz w:val="24"/>
      <w:lang w:eastAsia="en-US"/>
      <w14:ligatures w14:val="none"/>
    </w:rPr>
  </w:style>
  <w:style w:type="character" w:styleId="af2">
    <w:name w:val="Emphasis"/>
    <w:basedOn w:val="a0"/>
    <w:uiPriority w:val="20"/>
    <w:qFormat/>
    <w:rsid w:val="0006400B"/>
    <w:rPr>
      <w:i/>
      <w:iCs/>
    </w:rPr>
  </w:style>
  <w:style w:type="paragraph" w:styleId="af3">
    <w:name w:val="Revision"/>
    <w:hidden/>
    <w:uiPriority w:val="99"/>
    <w:semiHidden/>
    <w:rsid w:val="00DB0E04"/>
    <w:pPr>
      <w:spacing w:after="0"/>
    </w:pPr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455</Words>
  <Characters>8300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17</cp:revision>
  <dcterms:created xsi:type="dcterms:W3CDTF">2025-03-29T08:34:00Z</dcterms:created>
  <dcterms:modified xsi:type="dcterms:W3CDTF">2025-04-20T16:12:00Z</dcterms:modified>
</cp:coreProperties>
</file>